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4F93A" w14:textId="551E8429" w:rsidR="00455C54" w:rsidRPr="00014FEF" w:rsidRDefault="00713BAA">
      <w:pPr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  <w:r w:rsidRPr="00014FEF">
        <w:rPr>
          <w:rFonts w:ascii="Times New Roman" w:hAnsi="Times New Roman" w:cs="Times New Roman"/>
          <w:sz w:val="15"/>
          <w:szCs w:val="15"/>
        </w:rPr>
        <w:t xml:space="preserve">Table S1 </w:t>
      </w:r>
      <w:r w:rsidRPr="00014FEF">
        <w:rPr>
          <w:rFonts w:ascii="Times New Roman" w:hAnsi="Times New Roman" w:cs="Times New Roman" w:hint="eastAsia"/>
          <w:sz w:val="15"/>
          <w:szCs w:val="15"/>
        </w:rPr>
        <w:t>P</w:t>
      </w:r>
      <w:r w:rsidRPr="00014FEF">
        <w:rPr>
          <w:rFonts w:ascii="Times New Roman" w:hAnsi="Times New Roman" w:cs="Times New Roman"/>
          <w:sz w:val="15"/>
          <w:szCs w:val="15"/>
        </w:rPr>
        <w:t xml:space="preserve">rimary </w:t>
      </w:r>
      <w:r w:rsidR="002A2D35" w:rsidRPr="00014FEF">
        <w:rPr>
          <w:rFonts w:ascii="Times New Roman" w:hAnsi="Times New Roman" w:cs="Times New Roman"/>
          <w:sz w:val="15"/>
          <w:szCs w:val="15"/>
        </w:rPr>
        <w:t xml:space="preserve">and secondary </w:t>
      </w:r>
      <w:r w:rsidRPr="00014FEF">
        <w:rPr>
          <w:rFonts w:ascii="Times New Roman" w:hAnsi="Times New Roman" w:cs="Times New Roman"/>
          <w:sz w:val="15"/>
          <w:szCs w:val="15"/>
        </w:rPr>
        <w:t>antibod</w:t>
      </w:r>
      <w:r w:rsidR="002A2D35" w:rsidRPr="00014FEF">
        <w:rPr>
          <w:rFonts w:ascii="Times New Roman" w:hAnsi="Times New Roman" w:cs="Times New Roman"/>
          <w:sz w:val="15"/>
          <w:szCs w:val="15"/>
        </w:rPr>
        <w:t>ies</w:t>
      </w:r>
      <w:r w:rsidRPr="00014FEF">
        <w:rPr>
          <w:rFonts w:ascii="Times New Roman" w:hAnsi="Times New Roman" w:cs="Times New Roman"/>
          <w:sz w:val="15"/>
          <w:szCs w:val="15"/>
        </w:rPr>
        <w:t xml:space="preserve"> used in </w:t>
      </w:r>
      <w:r w:rsidR="00FD51D1" w:rsidRPr="00FD51D1">
        <w:rPr>
          <w:rFonts w:ascii="Times New Roman" w:hAnsi="Times New Roman" w:cs="Times New Roman"/>
          <w:sz w:val="15"/>
          <w:szCs w:val="15"/>
        </w:rPr>
        <w:t>immunofluorescent staining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90"/>
        <w:gridCol w:w="1661"/>
        <w:gridCol w:w="1314"/>
        <w:gridCol w:w="871"/>
        <w:gridCol w:w="983"/>
        <w:gridCol w:w="1403"/>
      </w:tblGrid>
      <w:tr w:rsidR="00A052C3" w:rsidRPr="00014FEF" w14:paraId="4D60EAE7" w14:textId="43782E7C" w:rsidTr="00A052C3">
        <w:tc>
          <w:tcPr>
            <w:tcW w:w="2290" w:type="dxa"/>
          </w:tcPr>
          <w:p w14:paraId="7A4333AB" w14:textId="2AE5505F" w:rsidR="00A052C3" w:rsidRPr="00014FEF" w:rsidRDefault="00A052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661" w:type="dxa"/>
          </w:tcPr>
          <w:p w14:paraId="7F222A9E" w14:textId="44D8D172" w:rsidR="00A052C3" w:rsidRPr="00014FEF" w:rsidRDefault="00A052C3">
            <w:pPr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Manufacturer</w:t>
            </w:r>
          </w:p>
        </w:tc>
        <w:tc>
          <w:tcPr>
            <w:tcW w:w="1314" w:type="dxa"/>
          </w:tcPr>
          <w:p w14:paraId="5CC9E735" w14:textId="2EA9D9CB" w:rsidR="00A052C3" w:rsidRPr="00014FEF" w:rsidRDefault="00A052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Cat No.</w:t>
            </w:r>
          </w:p>
        </w:tc>
        <w:tc>
          <w:tcPr>
            <w:tcW w:w="871" w:type="dxa"/>
          </w:tcPr>
          <w:p w14:paraId="3502BC5C" w14:textId="2C437F8C" w:rsidR="00A052C3" w:rsidRPr="00014FEF" w:rsidRDefault="00A052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ost</w:t>
            </w:r>
          </w:p>
        </w:tc>
        <w:tc>
          <w:tcPr>
            <w:tcW w:w="983" w:type="dxa"/>
          </w:tcPr>
          <w:p w14:paraId="48B7C72D" w14:textId="437D3262" w:rsidR="00A052C3" w:rsidRPr="00014FEF" w:rsidRDefault="00A052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ilution</w:t>
            </w:r>
          </w:p>
        </w:tc>
        <w:tc>
          <w:tcPr>
            <w:tcW w:w="1403" w:type="dxa"/>
          </w:tcPr>
          <w:p w14:paraId="749C2748" w14:textId="0318605D" w:rsidR="00A052C3" w:rsidRPr="00014FEF" w:rsidRDefault="00A052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pplication</w:t>
            </w:r>
          </w:p>
        </w:tc>
      </w:tr>
      <w:tr w:rsidR="00A052C3" w:rsidRPr="00014FEF" w14:paraId="62AD53AD" w14:textId="259BE600" w:rsidTr="00A052C3">
        <w:tc>
          <w:tcPr>
            <w:tcW w:w="2290" w:type="dxa"/>
          </w:tcPr>
          <w:p w14:paraId="1A208CCB" w14:textId="6D96C705" w:rsidR="00A052C3" w:rsidRPr="00014FEF" w:rsidRDefault="00A052C3" w:rsidP="00E619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CD31</w:t>
            </w:r>
          </w:p>
        </w:tc>
        <w:tc>
          <w:tcPr>
            <w:tcW w:w="1661" w:type="dxa"/>
          </w:tcPr>
          <w:p w14:paraId="6DC5F84C" w14:textId="1DB400AE" w:rsidR="00A052C3" w:rsidRPr="00014FEF" w:rsidRDefault="00A052C3" w:rsidP="00E619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Abcam</w:t>
            </w:r>
          </w:p>
        </w:tc>
        <w:tc>
          <w:tcPr>
            <w:tcW w:w="1314" w:type="dxa"/>
          </w:tcPr>
          <w:p w14:paraId="5ED3706C" w14:textId="06E12C4E" w:rsidR="00A052C3" w:rsidRPr="00014FEF" w:rsidRDefault="00A052C3" w:rsidP="00E619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</w:t>
            </w: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7388</w:t>
            </w:r>
          </w:p>
        </w:tc>
        <w:tc>
          <w:tcPr>
            <w:tcW w:w="871" w:type="dxa"/>
          </w:tcPr>
          <w:p w14:paraId="4C781696" w14:textId="1DFE8C98" w:rsidR="00A052C3" w:rsidRPr="00014FEF" w:rsidRDefault="00A052C3" w:rsidP="00E619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983" w:type="dxa"/>
          </w:tcPr>
          <w:p w14:paraId="708CBFF7" w14:textId="4500D855" w:rsidR="00A052C3" w:rsidRPr="00014FEF" w:rsidRDefault="00A052C3" w:rsidP="00E619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403" w:type="dxa"/>
          </w:tcPr>
          <w:p w14:paraId="68D356C1" w14:textId="0A2EFD71" w:rsidR="00A052C3" w:rsidRPr="00014FEF" w:rsidRDefault="00A052C3" w:rsidP="00E619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ICC/IF</w:t>
            </w:r>
          </w:p>
        </w:tc>
      </w:tr>
      <w:tr w:rsidR="00A052C3" w:rsidRPr="00014FEF" w14:paraId="18961D71" w14:textId="77777777" w:rsidTr="00A052C3">
        <w:tc>
          <w:tcPr>
            <w:tcW w:w="2290" w:type="dxa"/>
          </w:tcPr>
          <w:p w14:paraId="4570BB38" w14:textId="4D45CFFE" w:rsidR="00A052C3" w:rsidRPr="00014FEF" w:rsidRDefault="00A052C3" w:rsidP="007A7E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cTnT</w:t>
            </w:r>
            <w:proofErr w:type="spellEnd"/>
          </w:p>
        </w:tc>
        <w:tc>
          <w:tcPr>
            <w:tcW w:w="1661" w:type="dxa"/>
          </w:tcPr>
          <w:p w14:paraId="10CB3CD9" w14:textId="0A493039" w:rsidR="00A052C3" w:rsidRPr="00014FEF" w:rsidRDefault="00A052C3" w:rsidP="007A7E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Protein Tech</w:t>
            </w:r>
          </w:p>
        </w:tc>
        <w:tc>
          <w:tcPr>
            <w:tcW w:w="1314" w:type="dxa"/>
          </w:tcPr>
          <w:p w14:paraId="5FEA11B8" w14:textId="1E3E3BB5" w:rsidR="00A052C3" w:rsidRPr="00014FEF" w:rsidRDefault="00A052C3" w:rsidP="007A7E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5513-1-AP</w:t>
            </w:r>
          </w:p>
        </w:tc>
        <w:tc>
          <w:tcPr>
            <w:tcW w:w="871" w:type="dxa"/>
          </w:tcPr>
          <w:p w14:paraId="511F61DD" w14:textId="32FF60BD" w:rsidR="00A052C3" w:rsidRPr="00014FEF" w:rsidRDefault="00A052C3" w:rsidP="007A7E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bit</w:t>
            </w:r>
          </w:p>
        </w:tc>
        <w:tc>
          <w:tcPr>
            <w:tcW w:w="983" w:type="dxa"/>
          </w:tcPr>
          <w:p w14:paraId="31B6A539" w14:textId="36074CF0" w:rsidR="00A052C3" w:rsidRPr="00014FEF" w:rsidRDefault="00A052C3" w:rsidP="007A7E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500</w:t>
            </w:r>
          </w:p>
        </w:tc>
        <w:tc>
          <w:tcPr>
            <w:tcW w:w="1403" w:type="dxa"/>
          </w:tcPr>
          <w:p w14:paraId="46ED4C54" w14:textId="3261B7EE" w:rsidR="00A052C3" w:rsidRPr="00014FEF" w:rsidRDefault="00A052C3" w:rsidP="007A7E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IHC-Fr </w:t>
            </w:r>
          </w:p>
        </w:tc>
      </w:tr>
      <w:tr w:rsidR="000E195E" w:rsidRPr="00014FEF" w14:paraId="5B6C4B51" w14:textId="77777777" w:rsidTr="00A052C3">
        <w:tc>
          <w:tcPr>
            <w:tcW w:w="2290" w:type="dxa"/>
          </w:tcPr>
          <w:p w14:paraId="464901D4" w14:textId="33A8B50E" w:rsidR="000E195E" w:rsidRPr="00014FEF" w:rsidRDefault="0070214C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Flag</w:t>
            </w:r>
          </w:p>
        </w:tc>
        <w:tc>
          <w:tcPr>
            <w:tcW w:w="1661" w:type="dxa"/>
          </w:tcPr>
          <w:p w14:paraId="79D7F81B" w14:textId="49E59B55" w:rsidR="000E195E" w:rsidRPr="00014FEF" w:rsidRDefault="0070214C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eastAsia="宋体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6D5618B2" w14:textId="1208B441" w:rsidR="000E195E" w:rsidRPr="00014FEF" w:rsidRDefault="0070214C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14C">
              <w:rPr>
                <w:rFonts w:ascii="Times New Roman" w:hAnsi="Times New Roman" w:cs="Times New Roman"/>
                <w:sz w:val="15"/>
                <w:szCs w:val="15"/>
              </w:rPr>
              <w:t>MA1-91878</w:t>
            </w:r>
          </w:p>
        </w:tc>
        <w:tc>
          <w:tcPr>
            <w:tcW w:w="871" w:type="dxa"/>
          </w:tcPr>
          <w:p w14:paraId="1AFE4C4B" w14:textId="72F7DAB5" w:rsidR="000E195E" w:rsidRDefault="0070214C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ouse</w:t>
            </w:r>
          </w:p>
        </w:tc>
        <w:tc>
          <w:tcPr>
            <w:tcW w:w="983" w:type="dxa"/>
          </w:tcPr>
          <w:p w14:paraId="28C194D1" w14:textId="5086DCCE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</w:t>
            </w:r>
            <w:r w:rsidR="0070214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403" w:type="dxa"/>
          </w:tcPr>
          <w:p w14:paraId="2576D8EA" w14:textId="69DA043E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 w:rsidR="00C2207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C22072"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ICC/IF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E195E" w:rsidRPr="00014FEF" w14:paraId="1386480D" w14:textId="0EB41244" w:rsidTr="00A052C3">
        <w:tc>
          <w:tcPr>
            <w:tcW w:w="2290" w:type="dxa"/>
          </w:tcPr>
          <w:p w14:paraId="2E6FF1E2" w14:textId="7F578CEC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</w:t>
            </w:r>
            <w:r w:rsidRPr="00014FEF">
              <w:rPr>
                <w:rFonts w:ascii="Times New Roman" w:eastAsia="宋体" w:hAnsi="Times New Roman" w:cs="Times New Roman"/>
                <w:sz w:val="15"/>
                <w:szCs w:val="15"/>
              </w:rPr>
              <w:t>INT2</w:t>
            </w:r>
          </w:p>
        </w:tc>
        <w:tc>
          <w:tcPr>
            <w:tcW w:w="1661" w:type="dxa"/>
          </w:tcPr>
          <w:p w14:paraId="179F435F" w14:textId="5CC63571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052C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A052C3">
              <w:rPr>
                <w:rFonts w:ascii="Times New Roman" w:eastAsia="宋体" w:hAnsi="Times New Roman" w:cs="Times New Roman"/>
                <w:sz w:val="15"/>
                <w:szCs w:val="15"/>
              </w:rPr>
              <w:t>bbexa</w:t>
            </w:r>
            <w:proofErr w:type="spellEnd"/>
          </w:p>
        </w:tc>
        <w:tc>
          <w:tcPr>
            <w:tcW w:w="1314" w:type="dxa"/>
          </w:tcPr>
          <w:p w14:paraId="53E845F0" w14:textId="3AFD05B2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195E">
              <w:rPr>
                <w:rFonts w:ascii="Times New Roman" w:hAnsi="Times New Roman" w:cs="Times New Roman"/>
                <w:sz w:val="15"/>
                <w:szCs w:val="15"/>
              </w:rPr>
              <w:t>abx129872</w:t>
            </w:r>
          </w:p>
        </w:tc>
        <w:tc>
          <w:tcPr>
            <w:tcW w:w="871" w:type="dxa"/>
          </w:tcPr>
          <w:p w14:paraId="073CB0AA" w14:textId="3F781823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bit</w:t>
            </w:r>
          </w:p>
        </w:tc>
        <w:tc>
          <w:tcPr>
            <w:tcW w:w="983" w:type="dxa"/>
          </w:tcPr>
          <w:p w14:paraId="10CFEB65" w14:textId="17D048BF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200</w:t>
            </w:r>
          </w:p>
        </w:tc>
        <w:tc>
          <w:tcPr>
            <w:tcW w:w="1403" w:type="dxa"/>
          </w:tcPr>
          <w:p w14:paraId="2D2D809D" w14:textId="65911ADA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 w:rsidR="00DC321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DC321E"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0E195E" w:rsidRPr="00014FEF" w14:paraId="528A9E3C" w14:textId="45ABCC92" w:rsidTr="00A052C3">
        <w:tc>
          <w:tcPr>
            <w:tcW w:w="2290" w:type="dxa"/>
          </w:tcPr>
          <w:p w14:paraId="2186E3B4" w14:textId="0A7FE9C5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lbumen</w:t>
            </w:r>
          </w:p>
        </w:tc>
        <w:tc>
          <w:tcPr>
            <w:tcW w:w="1661" w:type="dxa"/>
          </w:tcPr>
          <w:p w14:paraId="4EDA4715" w14:textId="6837E828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314" w:type="dxa"/>
          </w:tcPr>
          <w:p w14:paraId="26E5D08A" w14:textId="43D22C36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207327</w:t>
            </w:r>
          </w:p>
        </w:tc>
        <w:tc>
          <w:tcPr>
            <w:tcW w:w="871" w:type="dxa"/>
          </w:tcPr>
          <w:p w14:paraId="709CC86E" w14:textId="653B239C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bit</w:t>
            </w:r>
          </w:p>
        </w:tc>
        <w:tc>
          <w:tcPr>
            <w:tcW w:w="983" w:type="dxa"/>
          </w:tcPr>
          <w:p w14:paraId="597E04CA" w14:textId="70F6D9BF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200</w:t>
            </w:r>
          </w:p>
        </w:tc>
        <w:tc>
          <w:tcPr>
            <w:tcW w:w="1403" w:type="dxa"/>
          </w:tcPr>
          <w:p w14:paraId="6AD3C618" w14:textId="490C7530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IHC-Fr </w:t>
            </w:r>
          </w:p>
        </w:tc>
      </w:tr>
      <w:tr w:rsidR="000E195E" w:rsidRPr="00014FEF" w14:paraId="5E5FFCD9" w14:textId="77777777" w:rsidTr="00A052C3">
        <w:tc>
          <w:tcPr>
            <w:tcW w:w="2290" w:type="dxa"/>
          </w:tcPr>
          <w:p w14:paraId="2882749B" w14:textId="37EC02F0" w:rsidR="000E195E" w:rsidRPr="00014FEF" w:rsidRDefault="000E195E" w:rsidP="000E195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E195E">
              <w:rPr>
                <w:rFonts w:ascii="Times New Roman" w:eastAsia="宋体" w:hAnsi="Times New Roman" w:cs="Times New Roman"/>
                <w:sz w:val="15"/>
                <w:szCs w:val="15"/>
              </w:rPr>
              <w:t>Cytochrome C</w:t>
            </w:r>
          </w:p>
        </w:tc>
        <w:tc>
          <w:tcPr>
            <w:tcW w:w="1661" w:type="dxa"/>
          </w:tcPr>
          <w:p w14:paraId="2FC01BFA" w14:textId="54084468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314" w:type="dxa"/>
          </w:tcPr>
          <w:p w14:paraId="77FE0C1A" w14:textId="3E0EAC44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4BE2">
              <w:rPr>
                <w:rFonts w:ascii="Times New Roman" w:hAnsi="Times New Roman" w:cs="Times New Roman"/>
                <w:sz w:val="15"/>
                <w:szCs w:val="15"/>
              </w:rPr>
              <w:t>ab110325</w:t>
            </w:r>
          </w:p>
        </w:tc>
        <w:tc>
          <w:tcPr>
            <w:tcW w:w="871" w:type="dxa"/>
          </w:tcPr>
          <w:p w14:paraId="360986FE" w14:textId="01C4C113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use</w:t>
            </w:r>
          </w:p>
        </w:tc>
        <w:tc>
          <w:tcPr>
            <w:tcW w:w="983" w:type="dxa"/>
          </w:tcPr>
          <w:p w14:paraId="682329D1" w14:textId="2E2085E8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4BE2">
              <w:rPr>
                <w:rFonts w:ascii="Times New Roman" w:hAnsi="Times New Roman" w:cs="Times New Roman"/>
                <w:sz w:val="15"/>
                <w:szCs w:val="15"/>
              </w:rPr>
              <w:t>1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2808382E" w14:textId="1449BB71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4BE2">
              <w:rPr>
                <w:rFonts w:ascii="Times New Roman" w:hAnsi="Times New Roman" w:cs="Times New Roman"/>
                <w:sz w:val="15"/>
                <w:szCs w:val="15"/>
              </w:rPr>
              <w:t xml:space="preserve">ICC/IF </w:t>
            </w:r>
          </w:p>
        </w:tc>
      </w:tr>
      <w:tr w:rsidR="000E195E" w:rsidRPr="00014FEF" w14:paraId="5B3057C8" w14:textId="77777777" w:rsidTr="00A052C3">
        <w:tc>
          <w:tcPr>
            <w:tcW w:w="2290" w:type="dxa"/>
          </w:tcPr>
          <w:p w14:paraId="6BB7C73B" w14:textId="2BCC631E" w:rsidR="000E195E" w:rsidRPr="00014FEF" w:rsidRDefault="000E195E" w:rsidP="000E195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Tomm20</w:t>
            </w:r>
          </w:p>
        </w:tc>
        <w:tc>
          <w:tcPr>
            <w:tcW w:w="1661" w:type="dxa"/>
          </w:tcPr>
          <w:p w14:paraId="046303B2" w14:textId="5B033C1B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314" w:type="dxa"/>
          </w:tcPr>
          <w:p w14:paraId="65916E72" w14:textId="2625B938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ab186735 </w:t>
            </w:r>
          </w:p>
        </w:tc>
        <w:tc>
          <w:tcPr>
            <w:tcW w:w="871" w:type="dxa"/>
          </w:tcPr>
          <w:p w14:paraId="776FE7D6" w14:textId="32601ABA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195E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 </w:t>
            </w:r>
          </w:p>
        </w:tc>
        <w:tc>
          <w:tcPr>
            <w:tcW w:w="983" w:type="dxa"/>
          </w:tcPr>
          <w:p w14:paraId="174700C1" w14:textId="2E4538F2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03" w:type="dxa"/>
          </w:tcPr>
          <w:p w14:paraId="19F4B0D3" w14:textId="68365D2A" w:rsidR="000E195E" w:rsidRPr="00014FEF" w:rsidRDefault="000E195E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ICC/IF </w:t>
            </w:r>
          </w:p>
        </w:tc>
      </w:tr>
      <w:tr w:rsidR="000E195E" w:rsidRPr="00014FEF" w14:paraId="0D38DCF0" w14:textId="77777777" w:rsidTr="00A052C3">
        <w:tc>
          <w:tcPr>
            <w:tcW w:w="2290" w:type="dxa"/>
          </w:tcPr>
          <w:p w14:paraId="203F0C2F" w14:textId="62A0F616" w:rsidR="000E195E" w:rsidRPr="00014FEF" w:rsidRDefault="005128E1" w:rsidP="000E195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CU</w:t>
            </w:r>
          </w:p>
        </w:tc>
        <w:tc>
          <w:tcPr>
            <w:tcW w:w="1661" w:type="dxa"/>
          </w:tcPr>
          <w:p w14:paraId="2DC33839" w14:textId="44A457F1" w:rsidR="000E195E" w:rsidRPr="00014FEF" w:rsidRDefault="005128E1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vus</w:t>
            </w:r>
          </w:p>
        </w:tc>
        <w:tc>
          <w:tcPr>
            <w:tcW w:w="1314" w:type="dxa"/>
          </w:tcPr>
          <w:p w14:paraId="3550B1AF" w14:textId="499F1B1E" w:rsidR="000E195E" w:rsidRPr="00014FEF" w:rsidRDefault="005128E1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128E1">
              <w:rPr>
                <w:rFonts w:ascii="Times New Roman" w:hAnsi="Times New Roman" w:cs="Times New Roman"/>
                <w:sz w:val="15"/>
                <w:szCs w:val="15"/>
              </w:rPr>
              <w:t>NBP2-92310</w:t>
            </w:r>
          </w:p>
        </w:tc>
        <w:tc>
          <w:tcPr>
            <w:tcW w:w="871" w:type="dxa"/>
          </w:tcPr>
          <w:p w14:paraId="69EAB14F" w14:textId="375D1762" w:rsidR="000E195E" w:rsidRPr="00014FEF" w:rsidRDefault="005128E1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128E1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</w:p>
        </w:tc>
        <w:tc>
          <w:tcPr>
            <w:tcW w:w="983" w:type="dxa"/>
          </w:tcPr>
          <w:p w14:paraId="73BD4B48" w14:textId="5EB67F6E" w:rsidR="000E195E" w:rsidRPr="00014FEF" w:rsidRDefault="005128E1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200</w:t>
            </w:r>
          </w:p>
        </w:tc>
        <w:tc>
          <w:tcPr>
            <w:tcW w:w="1403" w:type="dxa"/>
          </w:tcPr>
          <w:p w14:paraId="3FFDF8A6" w14:textId="0045E533" w:rsidR="000E195E" w:rsidRPr="00014FEF" w:rsidRDefault="005128E1" w:rsidP="000E1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C9413E" w:rsidRPr="00014FEF" w14:paraId="1E935A80" w14:textId="77777777" w:rsidTr="00A052C3">
        <w:tc>
          <w:tcPr>
            <w:tcW w:w="2290" w:type="dxa"/>
          </w:tcPr>
          <w:p w14:paraId="03FBCF3C" w14:textId="5E958BE7" w:rsidR="00C9413E" w:rsidRDefault="00C9413E" w:rsidP="00C9413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VE-Cadherin</w:t>
            </w:r>
          </w:p>
        </w:tc>
        <w:tc>
          <w:tcPr>
            <w:tcW w:w="1661" w:type="dxa"/>
          </w:tcPr>
          <w:p w14:paraId="6E49E552" w14:textId="2A24F496" w:rsidR="00C9413E" w:rsidRDefault="00C9413E" w:rsidP="00C941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eastAsia="宋体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23EF614B" w14:textId="66C7E5E6" w:rsidR="00C9413E" w:rsidRPr="005128E1" w:rsidRDefault="00C9413E" w:rsidP="00C941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11"/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4-1441-82</w:t>
            </w:r>
            <w:bookmarkEnd w:id="1"/>
          </w:p>
        </w:tc>
        <w:tc>
          <w:tcPr>
            <w:tcW w:w="871" w:type="dxa"/>
          </w:tcPr>
          <w:p w14:paraId="3174404E" w14:textId="10D16B62" w:rsidR="00C9413E" w:rsidRPr="005128E1" w:rsidRDefault="00C9413E" w:rsidP="00C941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at</w:t>
            </w:r>
          </w:p>
        </w:tc>
        <w:tc>
          <w:tcPr>
            <w:tcW w:w="983" w:type="dxa"/>
          </w:tcPr>
          <w:p w14:paraId="53D3C3CE" w14:textId="1DCB865E" w:rsidR="00C9413E" w:rsidRPr="00014FEF" w:rsidRDefault="00C9413E" w:rsidP="00C941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200</w:t>
            </w:r>
          </w:p>
        </w:tc>
        <w:tc>
          <w:tcPr>
            <w:tcW w:w="1403" w:type="dxa"/>
          </w:tcPr>
          <w:p w14:paraId="7E0B9D02" w14:textId="4D114A52" w:rsidR="00C9413E" w:rsidRPr="00014FEF" w:rsidRDefault="00C9413E" w:rsidP="00C941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5B65E4" w:rsidRPr="00014FEF" w14:paraId="4DD9FCA5" w14:textId="77777777" w:rsidTr="00A052C3">
        <w:tc>
          <w:tcPr>
            <w:tcW w:w="2290" w:type="dxa"/>
          </w:tcPr>
          <w:p w14:paraId="715EB363" w14:textId="10AB7DB3" w:rsidR="005B65E4" w:rsidRPr="00014FEF" w:rsidRDefault="005B65E4" w:rsidP="005B65E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VCAM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661" w:type="dxa"/>
          </w:tcPr>
          <w:p w14:paraId="5914C27E" w14:textId="1E0202C3" w:rsidR="005B65E4" w:rsidRPr="00014FEF" w:rsidRDefault="005B65E4" w:rsidP="005B65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314" w:type="dxa"/>
          </w:tcPr>
          <w:p w14:paraId="0C763A69" w14:textId="4E30B84C" w:rsidR="005B65E4" w:rsidRPr="00014FEF" w:rsidRDefault="005B65E4" w:rsidP="005B65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8C8">
              <w:rPr>
                <w:rFonts w:ascii="Times New Roman" w:hAnsi="Times New Roman" w:cs="Times New Roman"/>
                <w:sz w:val="15"/>
                <w:szCs w:val="15"/>
              </w:rPr>
              <w:t>ab134047</w:t>
            </w:r>
          </w:p>
        </w:tc>
        <w:tc>
          <w:tcPr>
            <w:tcW w:w="871" w:type="dxa"/>
          </w:tcPr>
          <w:p w14:paraId="1E3ED9DD" w14:textId="2D3E3B3A" w:rsidR="005B65E4" w:rsidRPr="00014FEF" w:rsidRDefault="005B65E4" w:rsidP="005B65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195E">
              <w:rPr>
                <w:rFonts w:ascii="Times New Roman" w:hAnsi="Times New Roman" w:cs="Times New Roman"/>
                <w:sz w:val="15"/>
                <w:szCs w:val="15"/>
              </w:rPr>
              <w:t>Rabbit</w:t>
            </w: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 </w:t>
            </w:r>
          </w:p>
        </w:tc>
        <w:tc>
          <w:tcPr>
            <w:tcW w:w="983" w:type="dxa"/>
          </w:tcPr>
          <w:p w14:paraId="2EAB916E" w14:textId="3E1B240F" w:rsidR="005B65E4" w:rsidRPr="00014FEF" w:rsidRDefault="005B65E4" w:rsidP="005B65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1: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03" w:type="dxa"/>
          </w:tcPr>
          <w:p w14:paraId="06F70726" w14:textId="3243353B" w:rsidR="005B65E4" w:rsidRPr="00014FEF" w:rsidRDefault="005B65E4" w:rsidP="005B65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2A0355" w:rsidRPr="00014FEF" w14:paraId="3A72EC10" w14:textId="77777777" w:rsidTr="00A052C3">
        <w:tc>
          <w:tcPr>
            <w:tcW w:w="2290" w:type="dxa"/>
          </w:tcPr>
          <w:p w14:paraId="783EC028" w14:textId="211DA8C9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t A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661" w:type="dxa"/>
          </w:tcPr>
          <w:p w14:paraId="1A5EBD46" w14:textId="09E0DEFF" w:rsidR="002A0355" w:rsidRPr="00014FEF" w:rsidRDefault="002A0355" w:rsidP="002A03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3F8FF687" w14:textId="12D7840D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21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71" w:type="dxa"/>
          </w:tcPr>
          <w:p w14:paraId="10F1798E" w14:textId="70F1AF07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</w:p>
        </w:tc>
        <w:tc>
          <w:tcPr>
            <w:tcW w:w="983" w:type="dxa"/>
          </w:tcPr>
          <w:p w14:paraId="1AD0EE44" w14:textId="02D48440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5C516A96" w14:textId="2DE24386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2A0355" w:rsidRPr="00014FEF" w14:paraId="26D7992E" w14:textId="77777777" w:rsidTr="00A052C3">
        <w:tc>
          <w:tcPr>
            <w:tcW w:w="2290" w:type="dxa"/>
          </w:tcPr>
          <w:p w14:paraId="5FECA5D0" w14:textId="5C452EF7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nti</w:t>
            </w: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t A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94</w:t>
            </w:r>
          </w:p>
        </w:tc>
        <w:tc>
          <w:tcPr>
            <w:tcW w:w="1661" w:type="dxa"/>
          </w:tcPr>
          <w:p w14:paraId="14A1F8F4" w14:textId="6527AEEB" w:rsidR="002A0355" w:rsidRPr="00014FEF" w:rsidRDefault="002A0355" w:rsidP="002A03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24D85AB2" w14:textId="3E6E4A82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21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71" w:type="dxa"/>
          </w:tcPr>
          <w:p w14:paraId="1B1C1F08" w14:textId="282D2E9A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</w:p>
        </w:tc>
        <w:tc>
          <w:tcPr>
            <w:tcW w:w="983" w:type="dxa"/>
          </w:tcPr>
          <w:p w14:paraId="20DF2A82" w14:textId="68618776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2C6E8456" w14:textId="01948486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 w:rsidR="00DC321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DC321E"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2A0355" w:rsidRPr="00014FEF" w14:paraId="0E636366" w14:textId="77777777" w:rsidTr="00A052C3">
        <w:tc>
          <w:tcPr>
            <w:tcW w:w="2290" w:type="dxa"/>
          </w:tcPr>
          <w:p w14:paraId="35026976" w14:textId="2C683005" w:rsidR="002A0355" w:rsidRPr="00014FEF" w:rsidRDefault="002A0355" w:rsidP="002A035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t A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7</w:t>
            </w:r>
          </w:p>
        </w:tc>
        <w:tc>
          <w:tcPr>
            <w:tcW w:w="1661" w:type="dxa"/>
          </w:tcPr>
          <w:p w14:paraId="38949D73" w14:textId="340709E2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3869067E" w14:textId="0D12EED2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272</w:t>
            </w:r>
          </w:p>
        </w:tc>
        <w:tc>
          <w:tcPr>
            <w:tcW w:w="871" w:type="dxa"/>
          </w:tcPr>
          <w:p w14:paraId="545C98C5" w14:textId="2A60A39A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</w:p>
        </w:tc>
        <w:tc>
          <w:tcPr>
            <w:tcW w:w="983" w:type="dxa"/>
          </w:tcPr>
          <w:p w14:paraId="302ACEB7" w14:textId="58711AB5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75490C22" w14:textId="061A6617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IHC-Fr </w:t>
            </w:r>
          </w:p>
        </w:tc>
      </w:tr>
      <w:tr w:rsidR="002A0355" w:rsidRPr="00014FEF" w14:paraId="1E69BE28" w14:textId="77777777" w:rsidTr="00A052C3">
        <w:tc>
          <w:tcPr>
            <w:tcW w:w="2290" w:type="dxa"/>
          </w:tcPr>
          <w:p w14:paraId="4F5B292D" w14:textId="3DCB315C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o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nt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mouse A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661" w:type="dxa"/>
          </w:tcPr>
          <w:p w14:paraId="774770AC" w14:textId="37316852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314" w:type="dxa"/>
          </w:tcPr>
          <w:p w14:paraId="0ABA61B6" w14:textId="7D7BD9B8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0113</w:t>
            </w:r>
          </w:p>
        </w:tc>
        <w:tc>
          <w:tcPr>
            <w:tcW w:w="871" w:type="dxa"/>
          </w:tcPr>
          <w:p w14:paraId="45B13501" w14:textId="12BFEEF2" w:rsidR="002A0355" w:rsidRPr="00014FEF" w:rsidRDefault="00225344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oat</w:t>
            </w:r>
          </w:p>
        </w:tc>
        <w:tc>
          <w:tcPr>
            <w:tcW w:w="983" w:type="dxa"/>
          </w:tcPr>
          <w:p w14:paraId="2B4333E6" w14:textId="57788F7D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4C2ABB8C" w14:textId="319E8902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 w:rsidR="00DC321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DC321E"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2A0355" w:rsidRPr="00014FEF" w14:paraId="44988D97" w14:textId="77777777" w:rsidTr="00A052C3">
        <w:tc>
          <w:tcPr>
            <w:tcW w:w="2290" w:type="dxa"/>
          </w:tcPr>
          <w:p w14:paraId="2BB4DD14" w14:textId="090ACCD8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bit AF488</w:t>
            </w:r>
          </w:p>
        </w:tc>
        <w:tc>
          <w:tcPr>
            <w:tcW w:w="1661" w:type="dxa"/>
          </w:tcPr>
          <w:p w14:paraId="54921C2F" w14:textId="7E612E9E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045021B3" w14:textId="71464D6B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21206</w:t>
            </w:r>
          </w:p>
        </w:tc>
        <w:tc>
          <w:tcPr>
            <w:tcW w:w="871" w:type="dxa"/>
          </w:tcPr>
          <w:p w14:paraId="7308C575" w14:textId="311502F9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</w:p>
        </w:tc>
        <w:tc>
          <w:tcPr>
            <w:tcW w:w="983" w:type="dxa"/>
          </w:tcPr>
          <w:p w14:paraId="112995B7" w14:textId="0E1FE31A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03613E1D" w14:textId="19B8F086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 w:rsidR="00DC321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DC321E"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  <w:tr w:rsidR="002A0355" w:rsidRPr="00014FEF" w14:paraId="21B7457C" w14:textId="77777777" w:rsidTr="00A052C3">
        <w:tc>
          <w:tcPr>
            <w:tcW w:w="2290" w:type="dxa"/>
          </w:tcPr>
          <w:p w14:paraId="64C6215F" w14:textId="64B84A4B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nt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bbit AF594</w:t>
            </w:r>
          </w:p>
        </w:tc>
        <w:tc>
          <w:tcPr>
            <w:tcW w:w="1661" w:type="dxa"/>
          </w:tcPr>
          <w:p w14:paraId="1FFB2A0E" w14:textId="0D070DEB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Thermo Fisher</w:t>
            </w:r>
          </w:p>
        </w:tc>
        <w:tc>
          <w:tcPr>
            <w:tcW w:w="1314" w:type="dxa"/>
          </w:tcPr>
          <w:p w14:paraId="01892E30" w14:textId="62ADAEB6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A21207</w:t>
            </w:r>
          </w:p>
        </w:tc>
        <w:tc>
          <w:tcPr>
            <w:tcW w:w="871" w:type="dxa"/>
          </w:tcPr>
          <w:p w14:paraId="43054F09" w14:textId="3C145AC1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Donkey</w:t>
            </w:r>
          </w:p>
        </w:tc>
        <w:tc>
          <w:tcPr>
            <w:tcW w:w="983" w:type="dxa"/>
          </w:tcPr>
          <w:p w14:paraId="06BD856A" w14:textId="73EA6165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 w:hint="eastAsia"/>
                <w:sz w:val="15"/>
                <w:szCs w:val="15"/>
              </w:rPr>
              <w:t>1: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403" w:type="dxa"/>
          </w:tcPr>
          <w:p w14:paraId="2FB3D9CC" w14:textId="20B39553" w:rsidR="002A0355" w:rsidRPr="00014FEF" w:rsidRDefault="002A0355" w:rsidP="002A03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HC-Fr</w:t>
            </w:r>
            <w:r w:rsidR="00DC321E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DC321E" w:rsidRPr="00014FE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4FEF">
              <w:rPr>
                <w:rFonts w:ascii="Times New Roman" w:hAnsi="Times New Roman" w:cs="Times New Roman"/>
                <w:sz w:val="15"/>
                <w:szCs w:val="15"/>
              </w:rPr>
              <w:t>ICC/IF</w:t>
            </w:r>
          </w:p>
        </w:tc>
      </w:tr>
    </w:tbl>
    <w:p w14:paraId="1F13A331" w14:textId="593573E6" w:rsidR="00713BAA" w:rsidRPr="00014FEF" w:rsidRDefault="00713BAA">
      <w:pPr>
        <w:rPr>
          <w:rFonts w:ascii="Times New Roman" w:hAnsi="Times New Roman" w:cs="Times New Roman"/>
          <w:sz w:val="15"/>
          <w:szCs w:val="15"/>
        </w:rPr>
      </w:pPr>
    </w:p>
    <w:sectPr w:rsidR="00713BAA" w:rsidRPr="00014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28E15" w14:textId="77777777" w:rsidR="00D75EB3" w:rsidRDefault="00D75EB3" w:rsidP="00510CD9">
      <w:r>
        <w:separator/>
      </w:r>
    </w:p>
  </w:endnote>
  <w:endnote w:type="continuationSeparator" w:id="0">
    <w:p w14:paraId="2C22ED6C" w14:textId="77777777" w:rsidR="00D75EB3" w:rsidRDefault="00D75EB3" w:rsidP="0051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9958A" w14:textId="77777777" w:rsidR="00D75EB3" w:rsidRDefault="00D75EB3" w:rsidP="00510CD9">
      <w:r>
        <w:separator/>
      </w:r>
    </w:p>
  </w:footnote>
  <w:footnote w:type="continuationSeparator" w:id="0">
    <w:p w14:paraId="0437ED09" w14:textId="77777777" w:rsidR="00D75EB3" w:rsidRDefault="00D75EB3" w:rsidP="00510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xMDO2MDAyMTcxtrBU0lEKTi0uzszPAykwNK4FALcpSWwtAAAA"/>
  </w:docVars>
  <w:rsids>
    <w:rsidRoot w:val="00F92182"/>
    <w:rsid w:val="00014FEF"/>
    <w:rsid w:val="00025BB0"/>
    <w:rsid w:val="000C2B64"/>
    <w:rsid w:val="000D47CF"/>
    <w:rsid w:val="000E195E"/>
    <w:rsid w:val="000F5106"/>
    <w:rsid w:val="00131A4C"/>
    <w:rsid w:val="00134063"/>
    <w:rsid w:val="001A2FF7"/>
    <w:rsid w:val="001D5567"/>
    <w:rsid w:val="001F18C8"/>
    <w:rsid w:val="001F6054"/>
    <w:rsid w:val="002131AC"/>
    <w:rsid w:val="00225344"/>
    <w:rsid w:val="00232612"/>
    <w:rsid w:val="002954EB"/>
    <w:rsid w:val="002A0355"/>
    <w:rsid w:val="002A2D35"/>
    <w:rsid w:val="002A6690"/>
    <w:rsid w:val="003E1B1E"/>
    <w:rsid w:val="00455C54"/>
    <w:rsid w:val="004F48DB"/>
    <w:rsid w:val="00500A50"/>
    <w:rsid w:val="00510CD9"/>
    <w:rsid w:val="005128E1"/>
    <w:rsid w:val="00517CA3"/>
    <w:rsid w:val="00573F69"/>
    <w:rsid w:val="005B65E4"/>
    <w:rsid w:val="005F0675"/>
    <w:rsid w:val="00622BCF"/>
    <w:rsid w:val="006447CA"/>
    <w:rsid w:val="00694BE2"/>
    <w:rsid w:val="006B71E1"/>
    <w:rsid w:val="006F1D51"/>
    <w:rsid w:val="0070214C"/>
    <w:rsid w:val="00713BAA"/>
    <w:rsid w:val="00767DCE"/>
    <w:rsid w:val="00770B01"/>
    <w:rsid w:val="007A7E0E"/>
    <w:rsid w:val="0080628F"/>
    <w:rsid w:val="008160DB"/>
    <w:rsid w:val="00884923"/>
    <w:rsid w:val="00986F6A"/>
    <w:rsid w:val="00994D75"/>
    <w:rsid w:val="00A052C3"/>
    <w:rsid w:val="00A10CB0"/>
    <w:rsid w:val="00A35F31"/>
    <w:rsid w:val="00A62BC4"/>
    <w:rsid w:val="00B045FD"/>
    <w:rsid w:val="00B451E2"/>
    <w:rsid w:val="00C22072"/>
    <w:rsid w:val="00C9413E"/>
    <w:rsid w:val="00CA1741"/>
    <w:rsid w:val="00CE2572"/>
    <w:rsid w:val="00CE381F"/>
    <w:rsid w:val="00CF296A"/>
    <w:rsid w:val="00D60CFA"/>
    <w:rsid w:val="00D62122"/>
    <w:rsid w:val="00D75EB3"/>
    <w:rsid w:val="00DC321E"/>
    <w:rsid w:val="00DF6489"/>
    <w:rsid w:val="00E20F14"/>
    <w:rsid w:val="00E24E0C"/>
    <w:rsid w:val="00E535DF"/>
    <w:rsid w:val="00E6194B"/>
    <w:rsid w:val="00E924A4"/>
    <w:rsid w:val="00E926A2"/>
    <w:rsid w:val="00EA56F6"/>
    <w:rsid w:val="00EE4C70"/>
    <w:rsid w:val="00F1340E"/>
    <w:rsid w:val="00F764C9"/>
    <w:rsid w:val="00F86855"/>
    <w:rsid w:val="00F92182"/>
    <w:rsid w:val="00F95084"/>
    <w:rsid w:val="00FB40AA"/>
    <w:rsid w:val="00FD51D1"/>
    <w:rsid w:val="00FE5002"/>
    <w:rsid w:val="00FF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9D8B"/>
  <w15:chartTrackingRefBased/>
  <w15:docId w15:val="{1CC08213-9487-4238-8E5E-D450D96D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713BAA"/>
  </w:style>
  <w:style w:type="character" w:styleId="a3">
    <w:name w:val="Hyperlink"/>
    <w:basedOn w:val="a0"/>
    <w:uiPriority w:val="99"/>
    <w:semiHidden/>
    <w:unhideWhenUsed/>
    <w:rsid w:val="00713BA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13BAA"/>
  </w:style>
  <w:style w:type="table" w:styleId="a4">
    <w:name w:val="Table Grid"/>
    <w:basedOn w:val="a1"/>
    <w:uiPriority w:val="59"/>
    <w:rsid w:val="00713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E6194B"/>
    <w:rPr>
      <w:b/>
      <w:bCs/>
    </w:rPr>
  </w:style>
  <w:style w:type="paragraph" w:styleId="a6">
    <w:name w:val="header"/>
    <w:basedOn w:val="a"/>
    <w:link w:val="a7"/>
    <w:uiPriority w:val="99"/>
    <w:unhideWhenUsed/>
    <w:rsid w:val="00510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0C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械革命</dc:creator>
  <cp:keywords/>
  <dc:description/>
  <cp:lastModifiedBy>机械革命</cp:lastModifiedBy>
  <cp:revision>67</cp:revision>
  <dcterms:created xsi:type="dcterms:W3CDTF">2021-08-14T09:19:00Z</dcterms:created>
  <dcterms:modified xsi:type="dcterms:W3CDTF">2021-11-01T06:56:00Z</dcterms:modified>
</cp:coreProperties>
</file>